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F93AB4" w14:textId="77777777" w:rsidR="00BE17E5" w:rsidRPr="003E71AB" w:rsidRDefault="00BE17E5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>Supplemental data</w:t>
      </w:r>
    </w:p>
    <w:p w14:paraId="3B4DFCE8" w14:textId="77777777" w:rsidR="00BE17E5" w:rsidRPr="003E71AB" w:rsidRDefault="00BE17E5">
      <w:pPr>
        <w:rPr>
          <w:rFonts w:ascii="Century" w:hAnsi="Century"/>
        </w:rPr>
      </w:pPr>
    </w:p>
    <w:p w14:paraId="063A8F8F" w14:textId="77777777" w:rsidR="003E71AB" w:rsidRPr="003E71AB" w:rsidRDefault="00BE17E5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>Supplemental Table</w:t>
      </w:r>
      <w:r w:rsidR="003E71AB" w:rsidRPr="003E71AB">
        <w:rPr>
          <w:rFonts w:ascii="Century" w:hAnsi="Century"/>
          <w:b/>
          <w:bCs/>
        </w:rPr>
        <w:t xml:space="preserve"> </w:t>
      </w:r>
      <w:r w:rsidRPr="003E71AB">
        <w:rPr>
          <w:rFonts w:ascii="Century" w:hAnsi="Century"/>
          <w:b/>
          <w:bCs/>
        </w:rPr>
        <w:t>1</w:t>
      </w:r>
      <w:r w:rsidR="00157A31" w:rsidRPr="003E71AB">
        <w:rPr>
          <w:rFonts w:ascii="Century" w:hAnsi="Century"/>
          <w:b/>
          <w:bCs/>
        </w:rPr>
        <w:t xml:space="preserve">A </w:t>
      </w:r>
    </w:p>
    <w:p w14:paraId="39EC3150" w14:textId="14CFE2C0" w:rsidR="00BE17E5" w:rsidRPr="003E71AB" w:rsidRDefault="00BE17E5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>Patient characteristics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540"/>
        <w:gridCol w:w="1960"/>
        <w:gridCol w:w="1120"/>
      </w:tblGrid>
      <w:tr w:rsidR="00157A31" w:rsidRPr="003E71AB" w14:paraId="7002AC26" w14:textId="77777777" w:rsidTr="00157A31">
        <w:trPr>
          <w:trHeight w:val="36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E015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6B02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Older group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≥75)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064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Younger group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&lt;75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B5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</w:tr>
      <w:tr w:rsidR="00157A31" w:rsidRPr="003E71AB" w14:paraId="5698BD94" w14:textId="77777777" w:rsidTr="00157A31">
        <w:trPr>
          <w:trHeight w:val="360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933294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082C82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A061C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3CE29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157A31" w:rsidRPr="003E71AB" w14:paraId="356F14D5" w14:textId="77777777" w:rsidTr="00157A31">
        <w:trPr>
          <w:trHeight w:val="360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ADC9EE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904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=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749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=91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0DAB3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157A31" w:rsidRPr="003E71AB" w14:paraId="52B47659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08C6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Median age (range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3BC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77 (75-8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A68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68 (40-7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53F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01*</w:t>
            </w:r>
          </w:p>
        </w:tc>
      </w:tr>
      <w:tr w:rsidR="00157A31" w:rsidRPr="003E71AB" w14:paraId="2C2543CF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124A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988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E97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FD7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CB4FB4E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3C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4A6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2 (52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54B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65 (71.4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ED2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87</w:t>
            </w:r>
          </w:p>
        </w:tc>
      </w:tr>
      <w:tr w:rsidR="00157A31" w:rsidRPr="003E71AB" w14:paraId="236EBC93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C3F8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Femal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B26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1 (47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BA7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6 (28.6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1EA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5F27C1B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231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C3E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860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749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2CC7C55A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062D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eve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EA0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2 (52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F35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9 (20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302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07*</w:t>
            </w:r>
          </w:p>
        </w:tc>
      </w:tr>
      <w:tr w:rsidR="00157A31" w:rsidRPr="003E71AB" w14:paraId="34DDA8F9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E79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Former/Curr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741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1 (47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6FA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72 (79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FE0B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87057F3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B0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8BD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0727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336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763D9DF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FB71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-squamous cell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E2C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4 (60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1BF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73 (80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1DDB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6</w:t>
            </w:r>
          </w:p>
        </w:tc>
      </w:tr>
      <w:tr w:rsidR="00157A31" w:rsidRPr="003E71AB" w14:paraId="26463808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DC8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Squamous cell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2F8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9 (39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B1D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8 (19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F1CCB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0123C088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584E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ECOG P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9A87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FFF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69A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051261B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B1A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0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490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6 (26.1</w:t>
            </w:r>
            <w:r w:rsidRPr="003E71AB">
              <w:rPr>
                <w:rFonts w:ascii="Century" w:eastAsia="游明朝" w:hAnsi="Century" w:cs="ＭＳ Ｐゴシック"/>
                <w:color w:val="000000"/>
                <w:kern w:val="0"/>
                <w:szCs w:val="21"/>
              </w:rPr>
              <w:t>％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ECB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9 (9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C10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95</w:t>
            </w:r>
          </w:p>
        </w:tc>
      </w:tr>
      <w:tr w:rsidR="00157A31" w:rsidRPr="003E71AB" w14:paraId="494F6201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B97E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EEE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16 (69.6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6BA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72 (79.1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DDA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5A4EC12E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9077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5DF60" w14:textId="55A34D8A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 (4.3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3DE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10 (11.0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244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456D6194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D63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Clinical stag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A31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798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3DB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1C085CB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400A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IIIA-III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67D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 (8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9E3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7 (7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8E42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929</w:t>
            </w:r>
          </w:p>
        </w:tc>
      </w:tr>
      <w:tr w:rsidR="00157A31" w:rsidRPr="003E71AB" w14:paraId="1F36235D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B36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IVA-IVB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E1F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6 (69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6ED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66 (72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DF03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2E372588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A1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Recurrenc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8CE4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5 (21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0EB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8 (19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26B69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553FE547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9D43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o. of prior treatmen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D86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933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285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2EFB1B6B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B3CE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A59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6CE8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4 (4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D2C2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58</w:t>
            </w:r>
          </w:p>
        </w:tc>
      </w:tr>
      <w:tr w:rsidR="00157A31" w:rsidRPr="003E71AB" w14:paraId="2903BA83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A186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0B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9 (39.1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1A8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4 (15.3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F81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6B3D9A84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0EDB" w14:textId="77777777" w:rsidR="00157A31" w:rsidRPr="003E71AB" w:rsidRDefault="00157A31" w:rsidP="00157A31">
            <w:pPr>
              <w:widowControl/>
              <w:ind w:firstLineChars="100" w:firstLine="210"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A42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8 (34.8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A2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34 (37.4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29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5C859CB2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9B5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≥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F75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6 (26.1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3D3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39 (42.9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5B0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5740B2D0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417E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D-L1 statu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36A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2B4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A8A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32B54D2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7B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≥50%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E5B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 (4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399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5 (16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E71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388</w:t>
            </w:r>
          </w:p>
        </w:tc>
      </w:tr>
      <w:tr w:rsidR="00157A31" w:rsidRPr="003E71AB" w14:paraId="0B52E505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DDE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-49%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743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5 (21.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0E6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7 (18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C75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4B7D8C3B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BD4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&lt;1%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D18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9 (39.1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92D1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5 (27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A227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7F6D3B9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A03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t evaluat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6321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8 (34.8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783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34 (37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F07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1B36CEE5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54A5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EGFR statu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224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8933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C99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FCD3066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8A4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lastRenderedPageBreak/>
              <w:t xml:space="preserve">  Ex 19 del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701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5 (21.7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F067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2 (13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6A0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573</w:t>
            </w:r>
          </w:p>
        </w:tc>
      </w:tr>
      <w:tr w:rsidR="00157A31" w:rsidRPr="003E71AB" w14:paraId="4523D078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C009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Ex 21 L858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0EF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 (4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9AC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6 (6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D90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7A919A0F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521B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uncommon mutation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865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6C3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1A8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19B54C3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CAB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t evaluat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27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61A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2 (2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8D7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16054A9D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8A78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bevacizumab 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D7F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55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60BF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21DB426D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1AA3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Administer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C27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3 (56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4F7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39 (42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4D1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253</w:t>
            </w:r>
          </w:p>
        </w:tc>
      </w:tr>
      <w:tr w:rsidR="00157A31" w:rsidRPr="003E71AB" w14:paraId="7F62F09F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59E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7D2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0 (43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0E1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52 (57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FC9F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17280437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0E75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ICI 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5A6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CD5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8DB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1B53786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72F1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Administer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73E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3 (56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0B3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35 (38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C32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56</w:t>
            </w:r>
          </w:p>
        </w:tc>
      </w:tr>
      <w:tr w:rsidR="00157A31" w:rsidRPr="003E71AB" w14:paraId="71A3E01D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79E2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CB3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0 (43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B70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56 (61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063EC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4EE9333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7BB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Later ICI 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79B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3D1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614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0316710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43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Administer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3FA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6 (26.1%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525E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2 (24.1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A72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</w:t>
            </w:r>
          </w:p>
        </w:tc>
      </w:tr>
      <w:tr w:rsidR="00157A31" w:rsidRPr="003E71AB" w14:paraId="3FD8579E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8AF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E2A6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7 (73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DEA2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69 (75.9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CF0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839680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4C8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ophylactic PEG-G-CSF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0B7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880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35B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67216C9F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564D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Primary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757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2 (95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C6C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73 (80.2%)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49E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95</w:t>
            </w:r>
          </w:p>
        </w:tc>
      </w:tr>
      <w:tr w:rsidR="00157A31" w:rsidRPr="003E71AB" w14:paraId="5AC49FEC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0F12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Secondary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C9F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1 (4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7A1F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3 (14.2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C0F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58BD3293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FDC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458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A9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5 (5.4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713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0251886E" w14:textId="32EF3AC7" w:rsidR="009B72CB" w:rsidRPr="003E71AB" w:rsidRDefault="009B72CB" w:rsidP="009B72CB">
      <w:pPr>
        <w:rPr>
          <w:rFonts w:ascii="Century" w:hAnsi="Century"/>
        </w:rPr>
      </w:pPr>
      <w:r w:rsidRPr="003E71AB">
        <w:rPr>
          <w:rFonts w:ascii="Century" w:hAnsi="Century"/>
        </w:rPr>
        <w:t>Abbreviations: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ECOG PS, Eastern Cooperative Oncology Group performance status;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EGFR, epithelial growth factor receptor;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ICI, </w:t>
      </w:r>
      <w:r w:rsidR="00E06533" w:rsidRPr="003E71AB">
        <w:rPr>
          <w:rFonts w:ascii="Century" w:eastAsia="ＭＳ Ｐゴシック" w:hAnsi="Century" w:cs="Times New Roman"/>
          <w:sz w:val="22"/>
          <w:szCs w:val="24"/>
        </w:rPr>
        <w:t>i</w:t>
      </w:r>
      <w:r w:rsidRPr="003E71AB">
        <w:rPr>
          <w:rFonts w:ascii="Century" w:eastAsia="ＭＳ Ｐゴシック" w:hAnsi="Century" w:cs="Times New Roman"/>
          <w:sz w:val="22"/>
          <w:szCs w:val="24"/>
        </w:rPr>
        <w:t>mmuno-checkpoint inhibitor;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PD-L1, </w:t>
      </w:r>
      <w:r w:rsidR="00BD2F8A"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programmed cell death-ligand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</w:t>
      </w:r>
      <w:r w:rsidR="00BD2F8A"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1;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PEG-G-CSF, </w:t>
      </w:r>
      <w:r w:rsidRPr="003E71AB">
        <w:rPr>
          <w:rFonts w:ascii="Century" w:eastAsiaTheme="minorHAnsi" w:hAnsi="Century" w:cs="Times New Roman"/>
          <w:sz w:val="22"/>
        </w:rPr>
        <w:t>pegylated-granulocyte-colony stimulating factor</w:t>
      </w:r>
      <w:r w:rsidRPr="003E71AB">
        <w:rPr>
          <w:rFonts w:ascii="Century" w:eastAsia="ＭＳ Ｐゴシック" w:hAnsi="Century" w:cs="Times New Roman"/>
          <w:sz w:val="22"/>
          <w:szCs w:val="24"/>
        </w:rPr>
        <w:t>.</w:t>
      </w:r>
    </w:p>
    <w:p w14:paraId="0CEB9977" w14:textId="77777777" w:rsidR="009B72CB" w:rsidRPr="003E71AB" w:rsidRDefault="009B72CB" w:rsidP="009B72CB">
      <w:pPr>
        <w:rPr>
          <w:rFonts w:ascii="Century" w:hAnsi="Century"/>
        </w:rPr>
      </w:pPr>
      <w:r w:rsidRPr="003E71AB">
        <w:rPr>
          <w:rFonts w:ascii="Century" w:hAnsi="Century"/>
        </w:rPr>
        <w:t>*P&lt;0.05</w:t>
      </w:r>
    </w:p>
    <w:p w14:paraId="456B11DF" w14:textId="77777777" w:rsidR="00BE17E5" w:rsidRPr="003E71AB" w:rsidRDefault="00BE17E5">
      <w:pPr>
        <w:rPr>
          <w:rFonts w:ascii="Century" w:hAnsi="Century"/>
        </w:rPr>
      </w:pPr>
    </w:p>
    <w:p w14:paraId="3E1D3210" w14:textId="77777777" w:rsidR="003E71AB" w:rsidRPr="003E71AB" w:rsidRDefault="00157A31" w:rsidP="00157A31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>Supplemental Table</w:t>
      </w:r>
      <w:r w:rsidR="003E71AB" w:rsidRPr="003E71AB">
        <w:rPr>
          <w:rFonts w:ascii="Century" w:hAnsi="Century"/>
          <w:b/>
          <w:bCs/>
        </w:rPr>
        <w:t xml:space="preserve"> </w:t>
      </w:r>
      <w:r w:rsidRPr="003E71AB">
        <w:rPr>
          <w:rFonts w:ascii="Century" w:hAnsi="Century"/>
          <w:b/>
          <w:bCs/>
        </w:rPr>
        <w:t xml:space="preserve">1B </w:t>
      </w:r>
    </w:p>
    <w:p w14:paraId="0C8CB92F" w14:textId="2E96C087" w:rsidR="00157A31" w:rsidRPr="003E71AB" w:rsidRDefault="00157A31" w:rsidP="00157A31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 xml:space="preserve">EGFR-TKI treatment </w:t>
      </w:r>
      <w:r w:rsidR="003E71AB" w:rsidRPr="003E71AB">
        <w:rPr>
          <w:rFonts w:ascii="Century" w:hAnsi="Century"/>
          <w:b/>
          <w:bCs/>
        </w:rPr>
        <w:t>in</w:t>
      </w:r>
      <w:r w:rsidRPr="003E71AB">
        <w:rPr>
          <w:rFonts w:ascii="Century" w:hAnsi="Century"/>
          <w:b/>
          <w:bCs/>
        </w:rPr>
        <w:t xml:space="preserve"> patients </w:t>
      </w:r>
      <w:r w:rsidRPr="003E71AB">
        <w:rPr>
          <w:rFonts w:ascii="Century" w:hAnsi="Century"/>
          <w:b/>
          <w:bCs/>
          <w:szCs w:val="21"/>
        </w:rPr>
        <w:t>harboring EGFR mutation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540"/>
        <w:gridCol w:w="1960"/>
        <w:gridCol w:w="1120"/>
      </w:tblGrid>
      <w:tr w:rsidR="00157A31" w:rsidRPr="003E71AB" w14:paraId="07869A09" w14:textId="77777777" w:rsidTr="00157A31">
        <w:trPr>
          <w:trHeight w:val="360"/>
        </w:trPr>
        <w:tc>
          <w:tcPr>
            <w:tcW w:w="3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3FE7B2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9A7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Older group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≥75)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8CC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Younger group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&lt;75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2A5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</w:tr>
      <w:tr w:rsidR="00157A31" w:rsidRPr="003E71AB" w14:paraId="4B1701F7" w14:textId="77777777" w:rsidTr="00157A31">
        <w:trPr>
          <w:trHeight w:val="360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D00EDB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D6BB41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DA8256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6C8EE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157A31" w:rsidRPr="003E71AB" w14:paraId="45FCDA27" w14:textId="77777777" w:rsidTr="00157A31">
        <w:trPr>
          <w:trHeight w:val="360"/>
        </w:trPr>
        <w:tc>
          <w:tcPr>
            <w:tcW w:w="3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B340B7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7A1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=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3E8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N=18</w:t>
            </w:r>
          </w:p>
        </w:tc>
        <w:tc>
          <w:tcPr>
            <w:tcW w:w="1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72115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</w:tr>
      <w:tr w:rsidR="00157A31" w:rsidRPr="003E71AB" w14:paraId="7C9BDCB0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D480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EGFR-TKI 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ED2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6D14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5D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F57CC0D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3D02" w14:textId="6864CF6A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Administer</w:t>
            </w:r>
            <w:r w:rsidR="003E71AB"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e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2CF3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6 (10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3B1A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8 (10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103D" w14:textId="77777777" w:rsidR="00157A31" w:rsidRPr="003E71AB" w:rsidRDefault="00157A31" w:rsidP="00157A31">
            <w:pPr>
              <w:widowControl/>
              <w:jc w:val="center"/>
              <w:rPr>
                <w:rFonts w:ascii="Century" w:eastAsia="ＭＳ Ｐ明朝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‐</w:t>
            </w:r>
          </w:p>
        </w:tc>
      </w:tr>
      <w:tr w:rsidR="00157A31" w:rsidRPr="003E71AB" w14:paraId="268ADF70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B09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89B7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1C55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9D1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04F9BEAE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A23B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Later EGFR-TKI 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8369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FBA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2650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57A31" w:rsidRPr="003E71AB" w14:paraId="362CD5D4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D72C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Administere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FBB81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 (33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1BE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0 (55.5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572B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64</w:t>
            </w:r>
          </w:p>
        </w:tc>
      </w:tr>
      <w:tr w:rsidR="00157A31" w:rsidRPr="003E71AB" w14:paraId="3DF85CE8" w14:textId="77777777" w:rsidTr="00157A31">
        <w:trPr>
          <w:trHeight w:val="360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3EB3F" w14:textId="77777777" w:rsidR="00157A31" w:rsidRPr="003E71AB" w:rsidRDefault="00157A31" w:rsidP="00157A31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C9CC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4 (66.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5EF8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8 (44.4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0AFD" w14:textId="77777777" w:rsidR="00157A31" w:rsidRPr="003E71AB" w:rsidRDefault="00157A31" w:rsidP="00157A31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2E5428D" w14:textId="4F4F3166" w:rsidR="00E06533" w:rsidRPr="003E71AB" w:rsidRDefault="00157A31">
      <w:pPr>
        <w:rPr>
          <w:rFonts w:ascii="Century" w:hAnsi="Century"/>
        </w:rPr>
      </w:pPr>
      <w:r w:rsidRPr="003E71AB">
        <w:rPr>
          <w:rFonts w:ascii="Century" w:hAnsi="Century"/>
        </w:rPr>
        <w:t>Abbreviations: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EGFR, epithelial growth factor receptor; TKI, tyrosine kinase inhibitor.</w:t>
      </w:r>
    </w:p>
    <w:p w14:paraId="6F3923E1" w14:textId="77777777" w:rsidR="00E06533" w:rsidRPr="003E71AB" w:rsidRDefault="00E06533">
      <w:pPr>
        <w:rPr>
          <w:rFonts w:ascii="Century" w:hAnsi="Century" w:hint="eastAsia"/>
        </w:rPr>
      </w:pPr>
    </w:p>
    <w:p w14:paraId="6924E93D" w14:textId="77777777" w:rsidR="003E71AB" w:rsidRPr="003E71AB" w:rsidRDefault="00063138" w:rsidP="00063138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lastRenderedPageBreak/>
        <w:t>Supplemental Table</w:t>
      </w:r>
      <w:r w:rsidR="00A11B27" w:rsidRPr="003E71AB">
        <w:rPr>
          <w:rFonts w:ascii="Century" w:hAnsi="Century"/>
          <w:b/>
          <w:bCs/>
        </w:rPr>
        <w:t xml:space="preserve"> </w:t>
      </w:r>
      <w:r w:rsidRPr="003E71AB">
        <w:rPr>
          <w:rFonts w:ascii="Century" w:hAnsi="Century"/>
          <w:b/>
          <w:bCs/>
        </w:rPr>
        <w:t>2</w:t>
      </w:r>
    </w:p>
    <w:p w14:paraId="0860583D" w14:textId="167F18C0" w:rsidR="00334479" w:rsidRPr="003E71AB" w:rsidRDefault="00CB17F0" w:rsidP="00063138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 xml:space="preserve">Predictors of </w:t>
      </w:r>
      <w:r w:rsidR="00063138" w:rsidRPr="003E71AB">
        <w:rPr>
          <w:rFonts w:ascii="Century" w:hAnsi="Century"/>
          <w:b/>
          <w:bCs/>
        </w:rPr>
        <w:t>PFS</w:t>
      </w:r>
      <w:r w:rsidRPr="003E71AB">
        <w:rPr>
          <w:rFonts w:ascii="Century" w:hAnsi="Century"/>
          <w:b/>
          <w:bCs/>
        </w:rPr>
        <w:t xml:space="preserve"> analyzed by Cox regression model in all patients</w:t>
      </w: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795"/>
        <w:gridCol w:w="905"/>
        <w:gridCol w:w="1795"/>
        <w:gridCol w:w="905"/>
      </w:tblGrid>
      <w:tr w:rsidR="00BD1615" w:rsidRPr="003E71AB" w14:paraId="77CC8A4E" w14:textId="77777777" w:rsidTr="00BD1615">
        <w:trPr>
          <w:trHeight w:val="360"/>
        </w:trPr>
        <w:tc>
          <w:tcPr>
            <w:tcW w:w="3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BA05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02369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F51FAA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Multivariate analysis</w:t>
            </w:r>
          </w:p>
        </w:tc>
      </w:tr>
      <w:tr w:rsidR="00BD1615" w:rsidRPr="003E71AB" w14:paraId="79E9F2CB" w14:textId="77777777" w:rsidTr="00BD1615">
        <w:trPr>
          <w:trHeight w:val="372"/>
        </w:trPr>
        <w:tc>
          <w:tcPr>
            <w:tcW w:w="3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E2D276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EA16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1132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8BBE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5EA4A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</w:tr>
      <w:tr w:rsidR="00BD1615" w:rsidRPr="003E71AB" w14:paraId="30B4A3D6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54C0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Age (≥75/&lt;75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1F1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18 (0.73-1.9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9B14A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27FE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21962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28BD5C67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1D6A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ex (Female/Male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28B9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5 (0.50-1.1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62A68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B286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70E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0C7F66FF" w14:textId="77777777" w:rsidTr="00BD1615">
        <w:trPr>
          <w:trHeight w:val="55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EAE25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moking history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 xml:space="preserve"> (Ever/Never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62F0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05 (0.68-1.6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F4C15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92A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3EB86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554C21A8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F0D19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istology (Non-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q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/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q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1E00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1 (0.45-1.1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960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74F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C18B2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1DDDF761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3FE53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Clinical Stage (IV+R/III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9D40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73 (1.10-6.7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9E0E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57F4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87 (1.14-7.1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BEF74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2</w:t>
            </w:r>
          </w:p>
        </w:tc>
      </w:tr>
      <w:tr w:rsidR="00BD1615" w:rsidRPr="003E71AB" w14:paraId="5C8CFE1A" w14:textId="77777777" w:rsidTr="00BD1615">
        <w:trPr>
          <w:trHeight w:val="55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80D97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EGFR mutation status 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Mutant/Wild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5364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48 (0.29-0.8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EEA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C856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42 (0.25-0.7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5D3D8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</w:tr>
      <w:tr w:rsidR="00BD1615" w:rsidRPr="003E71AB" w14:paraId="3D608685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1638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D-L1 status (≥1%/&lt;1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35F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08 (0.66-1.7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137B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2BD9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41FB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778D7BC1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5F27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ECOG PS (2/0-1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35E8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13 (1.12-4.0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0DDD9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9C2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02 (1.06-3.8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971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3</w:t>
            </w:r>
          </w:p>
        </w:tc>
      </w:tr>
      <w:tr w:rsidR="00BD1615" w:rsidRPr="003E71AB" w14:paraId="1153C979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A2BD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Treatment line (≤3rd/≥4th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D772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3 (0.49-1.1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1FF6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640A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D9CC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5C001D7A" w14:textId="77777777" w:rsidTr="00BD1615">
        <w:trPr>
          <w:trHeight w:val="360"/>
        </w:trPr>
        <w:tc>
          <w:tcPr>
            <w:tcW w:w="3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4D842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ICI treatment (+/</w:t>
            </w:r>
            <w:r w:rsidRPr="003E71A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‐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49BE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68 (0.46-1.0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0232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21E4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57 (0.38-0.8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4E69E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</w:tr>
      <w:tr w:rsidR="00BD1615" w:rsidRPr="003E71AB" w14:paraId="40B51C10" w14:textId="77777777" w:rsidTr="00BD1615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7C89C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BEV treatment (+/</w:t>
            </w:r>
            <w:r w:rsidRPr="003E71A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‐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C2BF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98 (0.66-1.4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C418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BB1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F2A43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D1615" w:rsidRPr="003E71AB" w14:paraId="49168549" w14:textId="77777777" w:rsidTr="00BD1615">
        <w:trPr>
          <w:trHeight w:val="564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275D7" w14:textId="77777777" w:rsidR="00BD1615" w:rsidRPr="003E71AB" w:rsidRDefault="00BD1615" w:rsidP="00BD1615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ophylactic PEG-G-CSF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 xml:space="preserve"> (primary/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econdary+none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A5C1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50 (1.48-4.2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9F47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292F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2.41 (1.42-4.1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DA102" w14:textId="77777777" w:rsidR="00BD1615" w:rsidRPr="003E71AB" w:rsidRDefault="00BD1615" w:rsidP="00BD1615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</w:tr>
    </w:tbl>
    <w:p w14:paraId="7AF9EB5B" w14:textId="77777777" w:rsidR="00E06533" w:rsidRPr="003E71AB" w:rsidRDefault="00E06533" w:rsidP="00E06533">
      <w:pPr>
        <w:rPr>
          <w:rFonts w:ascii="Century" w:hAnsi="Century"/>
        </w:rPr>
      </w:pPr>
      <w:r w:rsidRPr="003E71AB">
        <w:rPr>
          <w:rFonts w:ascii="Century" w:hAnsi="Century"/>
        </w:rPr>
        <w:t>Abbreviations:</w:t>
      </w:r>
      <w:r w:rsidRPr="003E71AB">
        <w:rPr>
          <w:rFonts w:ascii="Century" w:eastAsia="游ゴシック" w:hAnsi="Century" w:cs="ＭＳ Ｐゴシック"/>
          <w:color w:val="000000"/>
          <w:kern w:val="0"/>
          <w:sz w:val="22"/>
        </w:rPr>
        <w:t xml:space="preserve"> BEV,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bevacizumab;</w:t>
      </w:r>
      <w:r w:rsidR="00334479" w:rsidRPr="003E71AB">
        <w:rPr>
          <w:rFonts w:ascii="Century" w:hAnsi="Century"/>
        </w:rPr>
        <w:t xml:space="preserve"> CI, confidence interval;</w:t>
      </w:r>
      <w:r w:rsidRPr="003E71AB">
        <w:rPr>
          <w:rFonts w:ascii="Century" w:hAnsi="Century"/>
        </w:rPr>
        <w:t xml:space="preserve"> ECOG PS, Eastern Cooperative Oncology Group performance status;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EGFR, epithelial growth factor receptor; </w:t>
      </w:r>
      <w:r w:rsidRPr="003E71AB">
        <w:rPr>
          <w:rFonts w:ascii="Century" w:hAnsi="Century"/>
        </w:rPr>
        <w:t>HR, hazard ratio;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ICI, immuno-checkpoint inhibitor;</w:t>
      </w:r>
      <w:r w:rsidR="00334479"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PD-L1, programmed cell death-ligand 1;</w:t>
      </w:r>
      <w:r w:rsidR="00334479"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PEG-G-CSF, </w:t>
      </w:r>
      <w:r w:rsidR="00334479" w:rsidRPr="003E71AB">
        <w:rPr>
          <w:rFonts w:ascii="Century" w:eastAsiaTheme="minorHAnsi" w:hAnsi="Century" w:cs="Times New Roman"/>
          <w:sz w:val="22"/>
        </w:rPr>
        <w:t>pegylated-granulocyte-colony stimulating factor</w:t>
      </w:r>
      <w:r w:rsidR="00334479" w:rsidRPr="003E71AB">
        <w:rPr>
          <w:rFonts w:ascii="Century" w:eastAsia="ＭＳ Ｐゴシック" w:hAnsi="Century" w:cs="Times New Roman"/>
          <w:sz w:val="22"/>
          <w:szCs w:val="24"/>
        </w:rPr>
        <w:t>;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</w:t>
      </w:r>
      <w:r w:rsidRPr="003E71AB">
        <w:rPr>
          <w:rFonts w:ascii="Century" w:hAnsi="Century"/>
        </w:rPr>
        <w:t xml:space="preserve">R, postoperative recurrence; </w:t>
      </w:r>
      <w:proofErr w:type="spellStart"/>
      <w:r w:rsidRPr="003E71AB">
        <w:rPr>
          <w:rFonts w:ascii="Century" w:hAnsi="Century"/>
        </w:rPr>
        <w:t>Sq</w:t>
      </w:r>
      <w:proofErr w:type="spellEnd"/>
      <w:r w:rsidRPr="003E71AB">
        <w:rPr>
          <w:rFonts w:ascii="Century" w:hAnsi="Century"/>
        </w:rPr>
        <w:t>, squamous cell carcinoma</w:t>
      </w:r>
      <w:r w:rsidR="00334479" w:rsidRPr="003E71AB">
        <w:rPr>
          <w:rFonts w:ascii="Century" w:hAnsi="Century"/>
        </w:rPr>
        <w:t>.</w:t>
      </w:r>
      <w:r w:rsidRPr="003E71AB">
        <w:rPr>
          <w:rFonts w:ascii="Century" w:hAnsi="Century"/>
        </w:rPr>
        <w:t xml:space="preserve"> </w:t>
      </w:r>
    </w:p>
    <w:p w14:paraId="60C70302" w14:textId="77777777" w:rsidR="00E06533" w:rsidRPr="003E71AB" w:rsidRDefault="00E06533" w:rsidP="00063138">
      <w:pPr>
        <w:rPr>
          <w:rFonts w:ascii="Century" w:hAnsi="Century"/>
          <w:b/>
          <w:bCs/>
        </w:rPr>
      </w:pPr>
    </w:p>
    <w:p w14:paraId="4DCB54CB" w14:textId="77777777" w:rsidR="00334479" w:rsidRPr="003E71AB" w:rsidRDefault="00334479" w:rsidP="00063138">
      <w:pPr>
        <w:rPr>
          <w:rFonts w:ascii="Century" w:hAnsi="Century"/>
          <w:b/>
          <w:bCs/>
        </w:rPr>
      </w:pPr>
    </w:p>
    <w:p w14:paraId="0C80CD43" w14:textId="77777777" w:rsidR="00334479" w:rsidRPr="003E71AB" w:rsidRDefault="00334479" w:rsidP="00063138">
      <w:pPr>
        <w:rPr>
          <w:rFonts w:ascii="Century" w:hAnsi="Century"/>
          <w:b/>
          <w:bCs/>
        </w:rPr>
      </w:pPr>
    </w:p>
    <w:p w14:paraId="444F2AD4" w14:textId="77777777" w:rsidR="00334479" w:rsidRPr="003E71AB" w:rsidRDefault="00334479" w:rsidP="00063138">
      <w:pPr>
        <w:rPr>
          <w:rFonts w:ascii="Century" w:hAnsi="Century"/>
          <w:b/>
          <w:bCs/>
        </w:rPr>
      </w:pPr>
    </w:p>
    <w:p w14:paraId="2C2AD64B" w14:textId="77777777" w:rsidR="00334479" w:rsidRPr="003E71AB" w:rsidRDefault="00334479" w:rsidP="00063138">
      <w:pPr>
        <w:rPr>
          <w:rFonts w:ascii="Century" w:hAnsi="Century"/>
          <w:b/>
          <w:bCs/>
        </w:rPr>
      </w:pPr>
    </w:p>
    <w:p w14:paraId="026BB578" w14:textId="77777777" w:rsidR="00334479" w:rsidRPr="003E71AB" w:rsidRDefault="00334479" w:rsidP="00063138">
      <w:pPr>
        <w:rPr>
          <w:rFonts w:ascii="Century" w:hAnsi="Century"/>
          <w:b/>
          <w:bCs/>
        </w:rPr>
      </w:pPr>
    </w:p>
    <w:p w14:paraId="791D753D" w14:textId="77777777" w:rsidR="00EE0BF2" w:rsidRPr="003E71AB" w:rsidRDefault="00EE0BF2" w:rsidP="00063138">
      <w:pPr>
        <w:rPr>
          <w:rFonts w:ascii="Century" w:hAnsi="Century"/>
          <w:b/>
          <w:bCs/>
        </w:rPr>
      </w:pPr>
    </w:p>
    <w:p w14:paraId="7A278B49" w14:textId="201F8320" w:rsidR="001729C8" w:rsidRDefault="001729C8" w:rsidP="00063138">
      <w:pPr>
        <w:rPr>
          <w:rFonts w:ascii="Century" w:hAnsi="Century"/>
          <w:b/>
          <w:bCs/>
        </w:rPr>
      </w:pPr>
    </w:p>
    <w:p w14:paraId="73F622FC" w14:textId="77777777" w:rsidR="003E71AB" w:rsidRPr="003E71AB" w:rsidRDefault="003E71AB" w:rsidP="00063138">
      <w:pPr>
        <w:rPr>
          <w:rFonts w:ascii="Century" w:hAnsi="Century" w:hint="eastAsia"/>
          <w:b/>
          <w:bCs/>
        </w:rPr>
      </w:pPr>
      <w:bookmarkStart w:id="0" w:name="_GoBack"/>
      <w:bookmarkEnd w:id="0"/>
    </w:p>
    <w:p w14:paraId="5A177677" w14:textId="77777777" w:rsidR="001729C8" w:rsidRPr="003E71AB" w:rsidRDefault="001729C8" w:rsidP="00063138">
      <w:pPr>
        <w:rPr>
          <w:rFonts w:ascii="Century" w:hAnsi="Century"/>
          <w:b/>
          <w:bCs/>
        </w:rPr>
      </w:pPr>
    </w:p>
    <w:p w14:paraId="1C81F429" w14:textId="77777777" w:rsidR="00EE0BF2" w:rsidRPr="003E71AB" w:rsidRDefault="00EE0BF2" w:rsidP="00063138">
      <w:pPr>
        <w:rPr>
          <w:rFonts w:ascii="Century" w:hAnsi="Century" w:hint="eastAsia"/>
          <w:b/>
          <w:bCs/>
        </w:rPr>
      </w:pPr>
    </w:p>
    <w:p w14:paraId="171DBB54" w14:textId="77777777" w:rsidR="003E71AB" w:rsidRPr="003E71AB" w:rsidRDefault="00063138" w:rsidP="00063138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lastRenderedPageBreak/>
        <w:t>Supplemental Table</w:t>
      </w:r>
      <w:r w:rsidR="00A11B27" w:rsidRPr="003E71AB">
        <w:rPr>
          <w:rFonts w:ascii="Century" w:hAnsi="Century"/>
          <w:b/>
          <w:bCs/>
        </w:rPr>
        <w:t xml:space="preserve"> </w:t>
      </w:r>
      <w:r w:rsidRPr="003E71AB">
        <w:rPr>
          <w:rFonts w:ascii="Century" w:hAnsi="Century"/>
          <w:b/>
          <w:bCs/>
        </w:rPr>
        <w:t>3</w:t>
      </w:r>
    </w:p>
    <w:p w14:paraId="1EE1FB26" w14:textId="12730493" w:rsidR="001729C8" w:rsidRPr="003E71AB" w:rsidRDefault="00CB17F0" w:rsidP="00063138">
      <w:pPr>
        <w:rPr>
          <w:rFonts w:ascii="Century" w:hAnsi="Century"/>
          <w:b/>
          <w:bCs/>
        </w:rPr>
      </w:pPr>
      <w:r w:rsidRPr="003E71AB">
        <w:rPr>
          <w:rFonts w:ascii="Century" w:hAnsi="Century"/>
          <w:b/>
          <w:bCs/>
        </w:rPr>
        <w:t>Predictors of OS analyzed by Cox regression model in all patients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1861"/>
        <w:gridCol w:w="939"/>
        <w:gridCol w:w="1861"/>
        <w:gridCol w:w="939"/>
      </w:tblGrid>
      <w:tr w:rsidR="001729C8" w:rsidRPr="003E71AB" w14:paraId="7715967F" w14:textId="77777777" w:rsidTr="001729C8">
        <w:trPr>
          <w:trHeight w:val="360"/>
        </w:trPr>
        <w:tc>
          <w:tcPr>
            <w:tcW w:w="3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C9C39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B2122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28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6DF9D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Multivariate analysis</w:t>
            </w:r>
          </w:p>
        </w:tc>
      </w:tr>
      <w:tr w:rsidR="001729C8" w:rsidRPr="003E71AB" w14:paraId="3DEBDD77" w14:textId="77777777" w:rsidTr="001729C8">
        <w:trPr>
          <w:trHeight w:val="372"/>
        </w:trPr>
        <w:tc>
          <w:tcPr>
            <w:tcW w:w="3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3B8299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CFD2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7384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930D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C3C8D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-value</w:t>
            </w:r>
          </w:p>
        </w:tc>
      </w:tr>
      <w:tr w:rsidR="001729C8" w:rsidRPr="003E71AB" w14:paraId="3628A6BC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FBD2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Age (≥75/&lt;75)</w:t>
            </w:r>
          </w:p>
        </w:tc>
        <w:tc>
          <w:tcPr>
            <w:tcW w:w="18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55BF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99 (0.54-1.82)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E4B8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CE17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323FE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461E098D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3D82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ex (Female/Male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7B71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88 (0.53-1.4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9886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9B2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E2B4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0C768A32" w14:textId="77777777" w:rsidTr="001729C8">
        <w:trPr>
          <w:trHeight w:val="55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1514D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moking history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 xml:space="preserve"> (Ever/Never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99BD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06 (0.62-1.8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ECC4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0AA1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6A7F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43790DB4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548A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Histology (Non-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q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/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q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0AB3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68 (0.38-1.2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4355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03E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AC04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3A12D0F8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F917A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Clinical Stage (IV+R/III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BC0D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96 (0.71-5.4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72A8C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FF06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4B9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61A3BB16" w14:textId="77777777" w:rsidTr="001729C8">
        <w:trPr>
          <w:trHeight w:val="552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78505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EGFR mutation status 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>(Mutant/Wild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033C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2 (0.40-1.29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3D65C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5EC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83D48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177CD83C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2337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D-L1 status (≥1%/&lt;1%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E838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51 (0.82-2.7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941F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32B2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8A71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656D9BD0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3EB4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ECOG PS (2/0-1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4F1D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3.72 (1.86-7.4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EF9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5408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3.59 (1.79-7.2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A652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&lt;0.01</w:t>
            </w:r>
          </w:p>
        </w:tc>
      </w:tr>
      <w:tr w:rsidR="001729C8" w:rsidRPr="003E71AB" w14:paraId="13EA0DBE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5680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Treatment line (≤3rd/≥4th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4178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07 (0.67-1.72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A71B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1F4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362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1C392020" w14:textId="77777777" w:rsidTr="001729C8">
        <w:trPr>
          <w:trHeight w:val="360"/>
        </w:trPr>
        <w:tc>
          <w:tcPr>
            <w:tcW w:w="3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DFAA2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ICI treatment (+/</w:t>
            </w:r>
            <w:r w:rsidRPr="003E71A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‐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CCB4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22 (0.75-1.9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DE38B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1047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6A42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458F9252" w14:textId="77777777" w:rsidTr="001729C8">
        <w:trPr>
          <w:trHeight w:val="360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21D4D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ior BEV treatment (+/</w:t>
            </w:r>
            <w:r w:rsidRPr="003E71AB">
              <w:rPr>
                <w:rFonts w:ascii="ＭＳ 明朝" w:eastAsia="ＭＳ 明朝" w:hAnsi="ＭＳ 明朝" w:cs="ＭＳ 明朝" w:hint="eastAsia"/>
                <w:color w:val="000000"/>
                <w:kern w:val="0"/>
                <w:szCs w:val="21"/>
              </w:rPr>
              <w:t>‐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FD39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21 (0.75-1.9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13CE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A23E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F811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729C8" w:rsidRPr="003E71AB" w14:paraId="00450080" w14:textId="77777777" w:rsidTr="001729C8">
        <w:trPr>
          <w:trHeight w:val="564"/>
        </w:trPr>
        <w:tc>
          <w:tcPr>
            <w:tcW w:w="3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D2E14" w14:textId="77777777" w:rsidR="001729C8" w:rsidRPr="003E71AB" w:rsidRDefault="001729C8" w:rsidP="001729C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Prophylactic PEG-G-CSF</w:t>
            </w: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br/>
              <w:t xml:space="preserve"> (primary/</w:t>
            </w:r>
            <w:proofErr w:type="spellStart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secondary+none</w:t>
            </w:r>
            <w:proofErr w:type="spellEnd"/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8A63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86 (1.06-3.26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B8A0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C8F6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1.78 (1.02-3.1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7625A" w14:textId="77777777" w:rsidR="001729C8" w:rsidRPr="003E71AB" w:rsidRDefault="001729C8" w:rsidP="001729C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</w:pPr>
            <w:r w:rsidRPr="003E71AB">
              <w:rPr>
                <w:rFonts w:ascii="Century" w:eastAsia="游ゴシック" w:hAnsi="Century" w:cs="ＭＳ Ｐゴシック"/>
                <w:color w:val="000000"/>
                <w:kern w:val="0"/>
                <w:szCs w:val="21"/>
              </w:rPr>
              <w:t>0.04</w:t>
            </w:r>
          </w:p>
        </w:tc>
      </w:tr>
    </w:tbl>
    <w:p w14:paraId="7230CDE4" w14:textId="77777777" w:rsidR="001729C8" w:rsidRPr="003E71AB" w:rsidRDefault="001729C8" w:rsidP="001729C8">
      <w:pPr>
        <w:rPr>
          <w:rFonts w:ascii="Century" w:hAnsi="Century"/>
        </w:rPr>
      </w:pPr>
      <w:r w:rsidRPr="003E71AB">
        <w:rPr>
          <w:rFonts w:ascii="Century" w:hAnsi="Century"/>
        </w:rPr>
        <w:t>Abbreviations:</w:t>
      </w:r>
      <w:r w:rsidRPr="003E71AB">
        <w:rPr>
          <w:rFonts w:ascii="Century" w:eastAsia="游ゴシック" w:hAnsi="Century" w:cs="ＭＳ Ｐゴシック"/>
          <w:color w:val="000000"/>
          <w:kern w:val="0"/>
          <w:sz w:val="22"/>
        </w:rPr>
        <w:t xml:space="preserve"> BEV,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>bevacizumab;</w:t>
      </w:r>
      <w:r w:rsidRPr="003E71AB">
        <w:rPr>
          <w:rFonts w:ascii="Century" w:hAnsi="Century"/>
        </w:rPr>
        <w:t xml:space="preserve"> CI, confidence interval; ECOG PS, Eastern Cooperative Oncology Group performance status; 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EGFR, epithelial growth factor receptor; </w:t>
      </w:r>
      <w:r w:rsidRPr="003E71AB">
        <w:rPr>
          <w:rFonts w:ascii="Century" w:hAnsi="Century"/>
        </w:rPr>
        <w:t>HR, hazard ratio;</w:t>
      </w:r>
      <w:r w:rsidRPr="003E71AB">
        <w:rPr>
          <w:rFonts w:ascii="Century" w:eastAsia="ＭＳ Ｐゴシック" w:hAnsi="Century" w:cs="Times New Roman"/>
          <w:sz w:val="22"/>
          <w:szCs w:val="24"/>
        </w:rPr>
        <w:t xml:space="preserve"> ICI, immuno-checkpoint inhibitor;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PD-L1, programmed cell death-ligand 1; PEG-G-CSF, </w:t>
      </w:r>
      <w:r w:rsidRPr="003E71AB">
        <w:rPr>
          <w:rFonts w:ascii="Century" w:eastAsiaTheme="minorHAnsi" w:hAnsi="Century" w:cs="Times New Roman"/>
          <w:sz w:val="22"/>
        </w:rPr>
        <w:t>pegylated-granulocyte-colony stimulating factor</w:t>
      </w:r>
      <w:r w:rsidRPr="003E71AB">
        <w:rPr>
          <w:rFonts w:ascii="Century" w:eastAsia="ＭＳ Ｐゴシック" w:hAnsi="Century" w:cs="Times New Roman"/>
          <w:sz w:val="22"/>
          <w:szCs w:val="24"/>
        </w:rPr>
        <w:t>;</w:t>
      </w:r>
      <w:r w:rsidRPr="003E71AB">
        <w:rPr>
          <w:rFonts w:ascii="Century" w:eastAsia="游ゴシック" w:hAnsi="Century" w:cs="ＭＳ Ｐゴシック"/>
          <w:color w:val="000000"/>
          <w:kern w:val="0"/>
          <w:szCs w:val="21"/>
        </w:rPr>
        <w:t xml:space="preserve"> </w:t>
      </w:r>
      <w:r w:rsidRPr="003E71AB">
        <w:rPr>
          <w:rFonts w:ascii="Century" w:hAnsi="Century"/>
        </w:rPr>
        <w:t xml:space="preserve">R, postoperative recurrence; </w:t>
      </w:r>
      <w:proofErr w:type="spellStart"/>
      <w:r w:rsidRPr="003E71AB">
        <w:rPr>
          <w:rFonts w:ascii="Century" w:hAnsi="Century"/>
        </w:rPr>
        <w:t>Sq</w:t>
      </w:r>
      <w:proofErr w:type="spellEnd"/>
      <w:r w:rsidRPr="003E71AB">
        <w:rPr>
          <w:rFonts w:ascii="Century" w:hAnsi="Century"/>
        </w:rPr>
        <w:t xml:space="preserve">, squamous cell carcinoma. </w:t>
      </w:r>
    </w:p>
    <w:p w14:paraId="5557A827" w14:textId="77777777" w:rsidR="00063138" w:rsidRPr="003E71AB" w:rsidRDefault="00063138">
      <w:pPr>
        <w:rPr>
          <w:rFonts w:ascii="Century" w:hAnsi="Century"/>
        </w:rPr>
      </w:pPr>
    </w:p>
    <w:sectPr w:rsidR="00063138" w:rsidRPr="003E71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9CAE8" w14:textId="77777777" w:rsidR="00626384" w:rsidRDefault="00626384" w:rsidP="00703A48">
      <w:r>
        <w:separator/>
      </w:r>
    </w:p>
  </w:endnote>
  <w:endnote w:type="continuationSeparator" w:id="0">
    <w:p w14:paraId="4B79CE02" w14:textId="77777777" w:rsidR="00626384" w:rsidRDefault="00626384" w:rsidP="00703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9306D" w14:textId="77777777" w:rsidR="00626384" w:rsidRDefault="00626384" w:rsidP="00703A48">
      <w:r>
        <w:separator/>
      </w:r>
    </w:p>
  </w:footnote>
  <w:footnote w:type="continuationSeparator" w:id="0">
    <w:p w14:paraId="5D55793C" w14:textId="77777777" w:rsidR="00626384" w:rsidRDefault="00626384" w:rsidP="00703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7E5"/>
    <w:rsid w:val="00063138"/>
    <w:rsid w:val="00157A31"/>
    <w:rsid w:val="001729C8"/>
    <w:rsid w:val="00334479"/>
    <w:rsid w:val="003B4183"/>
    <w:rsid w:val="003E71AB"/>
    <w:rsid w:val="00435865"/>
    <w:rsid w:val="00626384"/>
    <w:rsid w:val="00703A48"/>
    <w:rsid w:val="009B72CB"/>
    <w:rsid w:val="009D0ABF"/>
    <w:rsid w:val="00A11B27"/>
    <w:rsid w:val="00AA032B"/>
    <w:rsid w:val="00B741F0"/>
    <w:rsid w:val="00BD1615"/>
    <w:rsid w:val="00BD2F8A"/>
    <w:rsid w:val="00BE17E5"/>
    <w:rsid w:val="00C817C3"/>
    <w:rsid w:val="00CB17F0"/>
    <w:rsid w:val="00D3483D"/>
    <w:rsid w:val="00E06533"/>
    <w:rsid w:val="00E775E8"/>
    <w:rsid w:val="00EE0BF2"/>
    <w:rsid w:val="00F91989"/>
    <w:rsid w:val="00FC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FEE650"/>
  <w15:chartTrackingRefBased/>
  <w15:docId w15:val="{828358FE-4C9A-4CCC-B8C3-EA9F72943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3A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03A48"/>
  </w:style>
  <w:style w:type="paragraph" w:styleId="a6">
    <w:name w:val="footer"/>
    <w:basedOn w:val="a"/>
    <w:link w:val="a7"/>
    <w:uiPriority w:val="99"/>
    <w:unhideWhenUsed/>
    <w:rsid w:val="00703A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03A48"/>
  </w:style>
  <w:style w:type="paragraph" w:styleId="a8">
    <w:name w:val="Balloon Text"/>
    <w:basedOn w:val="a"/>
    <w:link w:val="a9"/>
    <w:uiPriority w:val="99"/>
    <w:semiHidden/>
    <w:unhideWhenUsed/>
    <w:rsid w:val="003E71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E71A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0</TotalTime>
  <Pages>4</Pages>
  <Words>722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坂口 直</dc:creator>
  <cp:keywords/>
  <dc:description/>
  <cp:lastModifiedBy>坂口 直</cp:lastModifiedBy>
  <cp:revision>12</cp:revision>
  <dcterms:created xsi:type="dcterms:W3CDTF">2020-03-07T15:28:00Z</dcterms:created>
  <dcterms:modified xsi:type="dcterms:W3CDTF">2020-03-20T13:24:00Z</dcterms:modified>
</cp:coreProperties>
</file>